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BBB0F" w14:textId="77777777" w:rsidR="00F317A8" w:rsidRDefault="00F317A8">
      <w:pPr>
        <w:rPr>
          <w:rFonts w:asciiTheme="minorHAnsi" w:eastAsia="Times New Roman" w:hAnsiTheme="minorHAnsi" w:cstheme="minorHAnsi"/>
          <w:b/>
          <w:bCs/>
          <w:color w:val="000000"/>
          <w:kern w:val="0"/>
          <w:sz w:val="20"/>
          <w:szCs w:val="20"/>
          <w14:ligatures w14:val="none"/>
        </w:rPr>
      </w:pPr>
    </w:p>
    <w:p w14:paraId="0F25D25F" w14:textId="3D2983A2" w:rsidR="00AD5EE7" w:rsidRDefault="00E4202C">
      <w:r>
        <w:rPr>
          <w:rFonts w:asciiTheme="minorHAnsi" w:eastAsia="Times New Roman" w:hAnsiTheme="minorHAnsi" w:cstheme="minorHAnsi"/>
          <w:b/>
          <w:bCs/>
          <w:color w:val="000000"/>
          <w:kern w:val="0"/>
          <w:sz w:val="20"/>
          <w:szCs w:val="20"/>
          <w14:ligatures w14:val="none"/>
        </w:rPr>
        <w:t xml:space="preserve">SUPPLEMENTAL </w:t>
      </w:r>
      <w:r w:rsidR="00AD5EE7" w:rsidRPr="00935FEA">
        <w:rPr>
          <w:rFonts w:asciiTheme="minorHAnsi" w:eastAsia="Times New Roman" w:hAnsiTheme="minorHAnsi" w:cstheme="minorHAnsi"/>
          <w:b/>
          <w:bCs/>
          <w:color w:val="000000"/>
          <w:kern w:val="0"/>
          <w:sz w:val="20"/>
          <w:szCs w:val="20"/>
          <w14:ligatures w14:val="none"/>
        </w:rPr>
        <w:t>TABLE</w:t>
      </w:r>
      <w:r w:rsidR="00AD5EE7">
        <w:rPr>
          <w:rFonts w:asciiTheme="minorHAnsi" w:eastAsia="Times New Roman" w:hAnsiTheme="minorHAnsi" w:cstheme="minorHAnsi"/>
          <w:color w:val="000000"/>
          <w:kern w:val="0"/>
          <w:sz w:val="20"/>
          <w:szCs w:val="20"/>
          <w14:ligatures w14:val="none"/>
        </w:rPr>
        <w:t> </w:t>
      </w:r>
      <w:r w:rsidR="00AD5EE7" w:rsidRPr="00935FEA">
        <w:rPr>
          <w:rFonts w:asciiTheme="minorHAnsi" w:eastAsia="Times New Roman" w:hAnsiTheme="minorHAnsi" w:cstheme="minorHAnsi"/>
          <w:color w:val="000000"/>
          <w:kern w:val="0"/>
          <w:sz w:val="20"/>
          <w:szCs w:val="20"/>
          <w14:ligatures w14:val="none"/>
        </w:rPr>
        <w:t xml:space="preserve">Outcomes for </w:t>
      </w:r>
      <w:r w:rsidR="00AD5EE7">
        <w:rPr>
          <w:rFonts w:asciiTheme="minorHAnsi" w:eastAsia="Times New Roman" w:hAnsiTheme="minorHAnsi" w:cstheme="minorHAnsi"/>
          <w:color w:val="000000"/>
          <w:kern w:val="0"/>
          <w:sz w:val="20"/>
          <w:szCs w:val="20"/>
          <w14:ligatures w14:val="none"/>
        </w:rPr>
        <w:t>t</w:t>
      </w:r>
      <w:r w:rsidR="00AD5EE7" w:rsidRPr="00935FEA">
        <w:rPr>
          <w:rFonts w:asciiTheme="minorHAnsi" w:eastAsia="Times New Roman" w:hAnsiTheme="minorHAnsi" w:cstheme="minorHAnsi"/>
          <w:color w:val="000000"/>
          <w:kern w:val="0"/>
          <w:sz w:val="20"/>
          <w:szCs w:val="20"/>
          <w14:ligatures w14:val="none"/>
        </w:rPr>
        <w:t xml:space="preserve">reatment </w:t>
      </w:r>
      <w:r w:rsidR="00AD5EE7">
        <w:rPr>
          <w:rFonts w:asciiTheme="minorHAnsi" w:eastAsia="Times New Roman" w:hAnsiTheme="minorHAnsi" w:cstheme="minorHAnsi"/>
          <w:color w:val="000000"/>
          <w:kern w:val="0"/>
          <w:sz w:val="20"/>
          <w:szCs w:val="20"/>
          <w14:ligatures w14:val="none"/>
        </w:rPr>
        <w:t>c</w:t>
      </w:r>
      <w:r w:rsidR="00AD5EE7" w:rsidRPr="00935FEA">
        <w:rPr>
          <w:rFonts w:asciiTheme="minorHAnsi" w:eastAsia="Times New Roman" w:hAnsiTheme="minorHAnsi" w:cstheme="minorHAnsi"/>
          <w:color w:val="000000"/>
          <w:kern w:val="0"/>
          <w:sz w:val="20"/>
          <w:szCs w:val="20"/>
          <w14:ligatures w14:val="none"/>
        </w:rPr>
        <w:t>enters</w:t>
      </w:r>
    </w:p>
    <w:p w14:paraId="773A7570" w14:textId="77777777" w:rsidR="00AD5EE7" w:rsidRDefault="00AD5EE7"/>
    <w:tbl>
      <w:tblPr>
        <w:tblW w:w="8100" w:type="dxa"/>
        <w:tblLook w:val="04A0" w:firstRow="1" w:lastRow="0" w:firstColumn="1" w:lastColumn="0" w:noHBand="0" w:noVBand="1"/>
      </w:tblPr>
      <w:tblGrid>
        <w:gridCol w:w="4415"/>
        <w:gridCol w:w="1217"/>
        <w:gridCol w:w="1466"/>
        <w:gridCol w:w="1002"/>
      </w:tblGrid>
      <w:tr w:rsidR="00935FEA" w:rsidRPr="00935FEA" w14:paraId="469D2F82" w14:textId="77777777" w:rsidTr="00E4202C">
        <w:trPr>
          <w:trHeight w:val="816"/>
        </w:trPr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E55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293B36" w14:textId="227D2A93" w:rsidR="00935FEA" w:rsidRPr="00E4202C" w:rsidRDefault="00935FEA" w:rsidP="00E420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enting to the ED</w:t>
            </w: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</w:t>
            </w:r>
            <w:r w:rsidR="00AD5EE7"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r w:rsidR="00AD5EE7"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D16E52" w14:textId="28A9DFEA" w:rsidR="00935FEA" w:rsidRPr="00E4202C" w:rsidRDefault="00935FEA" w:rsidP="00E420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enting to the clinic</w:t>
            </w: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</w:t>
            </w:r>
            <w:r w:rsidR="00AD5EE7"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r w:rsidR="00AD5EE7"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4202C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023F" w14:textId="13EF21AE" w:rsidR="00935FEA" w:rsidRPr="00E4202C" w:rsidRDefault="00935FEA" w:rsidP="00E420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202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35FEA" w:rsidRPr="00935FEA" w14:paraId="05F6D78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B8D" w14:textId="26684175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In-field </w:t>
            </w:r>
            <w:r w:rsidR="00AD5EE7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rogression </w:t>
            </w:r>
            <w:r w:rsidR="00AD5EE7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ost</w:t>
            </w:r>
            <w:r w:rsidR="00AD5EE7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t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8439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AC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0A7" w14:textId="08A3F1B6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.56</w:t>
            </w:r>
          </w:p>
        </w:tc>
      </w:tr>
      <w:tr w:rsidR="00935FEA" w:rsidRPr="00935FEA" w14:paraId="5A35E8A8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BC6A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A1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4 (31.7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95C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35 (37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28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49855053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6246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13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3 (9.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EA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1 (8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227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04D1EB1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6E3A" w14:textId="0C73BB4F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eceased/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hospice before follow-u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540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7 (55.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9C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85 (51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44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C3FBE10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5DE5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BC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 (3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27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8 (2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A9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6C4126F6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DAD" w14:textId="79CB99AE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Time to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in-field progression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month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2B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.0 (6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AF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8.9 (6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CEF9" w14:textId="147C7C2E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</w:tr>
      <w:tr w:rsidR="00935FEA" w:rsidRPr="00935FEA" w14:paraId="35B67DA6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98E" w14:textId="06B4B8DF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Distant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pine progression post</w:t>
            </w:r>
            <w:r w:rsidR="006D62D0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CC80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220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D34A" w14:textId="5E24F36A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</w:tr>
      <w:tr w:rsidR="00935FEA" w:rsidRPr="00935FEA" w14:paraId="5C8D53D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2E3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02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2 (23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3A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11 (30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D75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4197229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F390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55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3 (30.9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62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30 (36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4C9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0160329D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1AE" w14:textId="0AAA3B03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eceased/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hospice before follow-u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8D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9 (42.5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87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11 (30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8BD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DDA1B1B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868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08A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 (3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C8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 (2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A0EA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375C1299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C71" w14:textId="6C96BE54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Time to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distant spine progression 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(month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88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.1 (6.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5D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9.1 (10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7EE" w14:textId="4A9B1062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.004</w:t>
            </w:r>
          </w:p>
        </w:tc>
      </w:tr>
      <w:tr w:rsidR="00935FEA" w:rsidRPr="00935FEA" w14:paraId="1DBC2B2D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8F4" w14:textId="39D06880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ystemic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progression post</w:t>
            </w:r>
            <w:r w:rsidR="006D62D0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9C86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790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BCC" w14:textId="0B45DBBB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</w:tr>
      <w:tr w:rsidR="00935FEA" w:rsidRPr="00935FEA" w14:paraId="5176F4B0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1D8F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EA5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8 (13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AF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2 (14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A3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6779C86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A70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71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83 (59.7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80A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50 (69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FAC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E64F18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56D" w14:textId="65A0AC34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eceased/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hospice before follow-u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51C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1 (22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80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1 (11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6D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3482FC17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0EA5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D66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 (5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26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6 (4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49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77D73290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D799" w14:textId="29C601AB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ime to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systemic progression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month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C8D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.1 (7.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E70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9.2 (10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02F5" w14:textId="120B579F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069ED1B3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C0C" w14:textId="582D3B90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="00AD5EE7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urvival (month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40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9.3 (1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FD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4.3 (13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9145" w14:textId="5A52E41E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.002</w:t>
            </w:r>
          </w:p>
        </w:tc>
      </w:tr>
      <w:tr w:rsidR="00935FEA" w:rsidRPr="00935FEA" w14:paraId="3EDB716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B0A" w14:textId="3CF7D23B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ain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present on present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C26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BC8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E36" w14:textId="390646D0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4D7A53D9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6E1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B84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8 (5.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1E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05 (29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8C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C0BD9B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434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ild (1-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901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5 (10.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BB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21 (33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FF4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A65ADE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B917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derate (4-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40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6 (54.7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39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96 (26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A6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4CA387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D593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evere (7-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8C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0 (28.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AF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7 (10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20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3A2D5D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66B" w14:textId="158529B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Ambulation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tatus at present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D43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2DB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2CE" w14:textId="40D77354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32390C30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FA4F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Ambulato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FC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4 (53.2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2EA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30 (92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3E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64522F81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4FAC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ifficulty (cane/walker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93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3 (45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30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9 (8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81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6A29380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214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heelchai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76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 (1.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8A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52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45761BE0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72D" w14:textId="54BBE3FB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Motor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eficits at present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399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DE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335C" w14:textId="24702839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62A21AFF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36D7" w14:textId="7DC3C9DA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AD5EE7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eficit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77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9 (49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3FF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35 (93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D8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7BA6284F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9222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eaknes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8F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4 (24.5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83E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6 (4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23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7401687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479A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yelopath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DD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2 (8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74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 (1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1F0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01E6B9E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CF5" w14:textId="661B6520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Both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eakness and myelopath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8CC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4 (17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C4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 (0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09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FD6B278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BAC" w14:textId="5B23A468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Pain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present at 1 month post</w:t>
            </w:r>
            <w:r w:rsidR="00AD5EE7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611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893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634" w14:textId="01671F7F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459AD99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8DAB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E6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8 (13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54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05 (29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74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8DEBE0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DABB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ild (1-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B3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2 (23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DA4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02 (28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D8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5AD1C7A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BD8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derate (4-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F8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4 (31.7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80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3 (17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D8F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32CAA85A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641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evere (7-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5D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4 (17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3D0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0 (5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B99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1DDB7F7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E03" w14:textId="6D821ECD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AD5EE7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ata at time poi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05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1 (15.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063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9 (19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AD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4933E3F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17E" w14:textId="0A55A70C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mbulation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tatus at 1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nth post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28B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B2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801" w14:textId="12F61CC0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21FF418A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CFC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Ambulato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1EE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6 (47.5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31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64 (73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2E8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38FB0BA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ED4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ifficulty (cane/walker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80B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4 (31.7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7E5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5 (7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BD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71A9BB4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D33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heelchai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7E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 (4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92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 (0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19A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EB84366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D77" w14:textId="61915834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ata at time poi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A6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3 (16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F6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9 (19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07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91DB01E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10E" w14:textId="1EB06974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tor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deficits at 1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nth post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720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839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D25" w14:textId="70CA5BA8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0A0C512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30D" w14:textId="1E2B380A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eficit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D6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7 (41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234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55 (71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97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1ADCE2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5D2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eaknes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56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9 (28.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25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9 (8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FCCA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3F65F68B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F31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yelopath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28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 (1.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41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 (0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616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753248EB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BC5" w14:textId="7708F4F2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Both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eakness and myelopath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64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8 (13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FE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 (0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330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057DB459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5F5A" w14:textId="155DAE9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ata at time poi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C7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3 (16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09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0 (1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010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78C7625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6F28" w14:textId="6E9ED9F9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ain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present at 3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nth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post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2D8B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96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BC4B" w14:textId="5F1D2775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35B1FB0D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5F6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743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0 (14.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90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10 (30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41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6B3B6FB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7A2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ild (1-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76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8 (20.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A0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91 (25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F8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BF0F3AF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7E18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derate (4-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406D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3 (16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6A0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0 (16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6A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4CF2FEDF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A30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evere (7-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69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15 (10.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E6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2 (6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F3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31DA8551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8C34" w14:textId="5FA61DB4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ata at time poi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5C8A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3 (38.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611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6 (21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E58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BADF1AE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D25" w14:textId="7C7F9309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Ambulation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tatus at 3 month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post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A50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FE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FE3" w14:textId="4538B0D0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5229C487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E5C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Ambulato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AA9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6 (33.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34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47 (68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5F6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3C1C1BF2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5A1E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ifficulty (cane/walker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A0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0 (21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C32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9 (8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6B9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D9D90AD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C9B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heelchai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A0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 (4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9A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6 (1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2F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57C71FDC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99D" w14:textId="0E67147A" w:rsidR="00935FEA" w:rsidRPr="00935FEA" w:rsidRDefault="00C11615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No data at time poi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A90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7 (41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6EC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7 (21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07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29DDA6F1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A75" w14:textId="2AE3EECF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otor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deficits at 3 month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post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4AF" w14:textId="77777777" w:rsidR="00935FEA" w:rsidRPr="00935FEA" w:rsidRDefault="00935FEA" w:rsidP="00935FEA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0AB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CAD1" w14:textId="054D4D79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35FEA" w:rsidRPr="00935FEA" w14:paraId="7903F405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E6C" w14:textId="01A1DF5F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C11615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eficit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8B0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46 (33.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48F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41 (67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3B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5249E7F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449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eaknes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40B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5 (18.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8A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5 (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702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60194D14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EA7" w14:textId="77777777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Myelopath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F35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 (2.2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31E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2 (0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EF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1BE4F123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D913" w14:textId="50A4FBDF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Both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weakness and myelopath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B74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8 (5.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EAE7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3 (0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0F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5FEA" w:rsidRPr="00935FEA" w14:paraId="6EE37EFA" w14:textId="77777777" w:rsidTr="00E4202C">
        <w:trPr>
          <w:trHeight w:val="288"/>
        </w:trPr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7A2C" w14:textId="73F6F5D5" w:rsidR="00935FEA" w:rsidRPr="00935FEA" w:rsidRDefault="00935FEA" w:rsidP="00935FEA">
            <w:pPr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r w:rsidR="00C11615"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data at time poi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B523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57 (41.0%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E0AC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78 (21.7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01F8" w14:textId="77777777" w:rsidR="00935FEA" w:rsidRPr="00935FEA" w:rsidRDefault="00935FEA" w:rsidP="00935FEA">
            <w:pPr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935FEA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6AB53D4D" w14:textId="77777777" w:rsidR="00935FEA" w:rsidRDefault="00935FEA"/>
    <w:p w14:paraId="2FF800B8" w14:textId="77777777" w:rsidR="00935FEA" w:rsidRDefault="00935FEA"/>
    <w:p w14:paraId="3AD86446" w14:textId="77777777" w:rsidR="00935FEA" w:rsidRDefault="00935FEA"/>
    <w:sectPr w:rsidR="00935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EA"/>
    <w:rsid w:val="00063F43"/>
    <w:rsid w:val="002B7207"/>
    <w:rsid w:val="00526230"/>
    <w:rsid w:val="006D62D0"/>
    <w:rsid w:val="00935FEA"/>
    <w:rsid w:val="00AD5EE7"/>
    <w:rsid w:val="00BA6A8A"/>
    <w:rsid w:val="00C11615"/>
    <w:rsid w:val="00E4202C"/>
    <w:rsid w:val="00F3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BEA4E"/>
  <w15:chartTrackingRefBased/>
  <w15:docId w15:val="{6B2237C5-24F0-462E-BDDC-37AB803CA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8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35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9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Cichonski</dc:creator>
  <cp:keywords/>
  <dc:description/>
  <cp:lastModifiedBy>T Cichonski</cp:lastModifiedBy>
  <cp:revision>9</cp:revision>
  <dcterms:created xsi:type="dcterms:W3CDTF">2023-04-20T16:07:00Z</dcterms:created>
  <dcterms:modified xsi:type="dcterms:W3CDTF">2023-04-26T19:39:00Z</dcterms:modified>
</cp:coreProperties>
</file>